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SimSun;MS Song" w:cs="Arial"/>
          <w:i/>
          <w:i/>
          <w:sz w:val="20"/>
          <w:szCs w:val="20"/>
          <w:lang w:val="en-US"/>
        </w:rPr>
      </w:pPr>
      <w:r>
        <w:rPr>
          <w:rFonts w:eastAsia="SimSun;MS Song" w:cs="Arial" w:ascii="Arial" w:hAnsi="Arial"/>
          <w:i/>
          <w:sz w:val="20"/>
          <w:szCs w:val="20"/>
          <w:lang w:val="en-US" w:eastAsia="zh-CN"/>
        </w:rPr>
        <w:t>Table S2.</w:t>
      </w:r>
      <w:r>
        <w:rPr>
          <w:rFonts w:eastAsia="SimSun;MS Song" w:cs="Arial" w:ascii="Arial" w:hAnsi="Arial"/>
          <w:i/>
          <w:sz w:val="20"/>
          <w:szCs w:val="20"/>
          <w:lang w:val="en-US"/>
        </w:rPr>
        <w:t xml:space="preserve"> Characteristics of Chlamydia trachomatis-positive participants, by C. trachomatis cluster, from Paramaribo, Suriname and Amsterdam, the Netherlands, 2008-10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2012"/>
        <w:gridCol w:w="1633"/>
        <w:gridCol w:w="1633"/>
        <w:gridCol w:w="1557"/>
        <w:gridCol w:w="1558"/>
        <w:gridCol w:w="1663"/>
        <w:gridCol w:w="846"/>
      </w:tblGrid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uster 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105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uster 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76)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uster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uster 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130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30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41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2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4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35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 (70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59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7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5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 (65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24.6; 21-26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24.4; 21-26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26.8; 22-3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26.2; 21-2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26.8; 21-29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duc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14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2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19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51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 (45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4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5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45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3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 (51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3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36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thnic grou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ative Surinames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(37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12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5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4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37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ative Dutch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39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6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2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44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tch Migrant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inamese Migrant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15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3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10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9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9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9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sexual partners in the past 12 month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.5; 1-2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; 1-2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.3; 1-1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.7; 1-2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.8; 1-2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1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i/>
          <w:sz w:val="20"/>
          <w:szCs w:val="20"/>
          <w:lang w:val="en-US"/>
        </w:rPr>
        <w:t xml:space="preserve"> Data were missing for 2 participants in Cluster 1, 1 participant in Cluster 3, 1 participant in Cluster 4 and 5 participants in Residual group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i/>
          <w:sz w:val="20"/>
          <w:szCs w:val="20"/>
          <w:lang w:val="en-US"/>
        </w:rPr>
        <w:t xml:space="preserve"> Data were missing for 2 participants in Cluster 1, 1 participant in Cluster 2, 1 participant in Cluster 3 and 2 participants in Residual group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i/>
          <w:sz w:val="20"/>
          <w:szCs w:val="20"/>
          <w:lang w:val="en-US"/>
        </w:rPr>
        <w:t xml:space="preserve"> Data were missing for 1 participant in Cluster 2, 2 participants in Cluster 3 and 3 participants in Residual group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QR: interquartile range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FILENAM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input.doc</w:t>
    </w:r>
    <w:r>
      <w:rPr>
        <w:sz w:val="20"/>
        <w:szCs w:val="20"/>
        <w:rFonts w:cs="Arial" w:ascii="Arial" w:hAnsi="Arial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9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DATE \@"d-M-yyyy"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9-8-2026</w:t>
    </w:r>
    <w:r>
      <w:rPr>
        <w:sz w:val="20"/>
        <w:szCs w:val="20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SimSun;MS Song" w:cs="Arial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52:00Z</dcterms:created>
  <dc:creator>rbom</dc:creator>
  <dc:description/>
  <cp:keywords/>
  <dc:language>en-US</dc:language>
  <cp:lastModifiedBy>rbom</cp:lastModifiedBy>
  <dcterms:modified xsi:type="dcterms:W3CDTF">2013-09-17T18:04:00Z</dcterms:modified>
  <cp:revision>5</cp:revision>
  <dc:subject/>
  <dc:title> </dc:title>
</cp:coreProperties>
</file>